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9"/>
        <w:gridCol w:w="5133"/>
        <w:gridCol w:w="4266"/>
      </w:tblGrid>
      <w:tr w:rsidR="008C7BE0" w:rsidTr="008C7BE0">
        <w:tc>
          <w:tcPr>
            <w:tcW w:w="5362" w:type="dxa"/>
            <w:gridSpan w:val="2"/>
            <w:vAlign w:val="center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  <w:r>
              <w:rPr>
                <w:b/>
              </w:rPr>
              <w:t>Predictors</w:t>
            </w:r>
          </w:p>
        </w:tc>
        <w:tc>
          <w:tcPr>
            <w:tcW w:w="4266" w:type="dxa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8C7BE0" w:rsidTr="008C7BE0">
        <w:tc>
          <w:tcPr>
            <w:tcW w:w="5362" w:type="dxa"/>
            <w:gridSpan w:val="2"/>
            <w:vAlign w:val="center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  <w:r w:rsidRPr="009275CD">
              <w:rPr>
                <w:b/>
              </w:rPr>
              <w:t>Predictors constant at the individual level</w:t>
            </w:r>
          </w:p>
        </w:tc>
        <w:tc>
          <w:tcPr>
            <w:tcW w:w="4266" w:type="dxa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Age by Jan 1</w:t>
            </w:r>
            <w:r w:rsidRPr="005814C6">
              <w:rPr>
                <w:vertAlign w:val="superscript"/>
              </w:rPr>
              <w:t>st</w:t>
            </w:r>
            <w:r>
              <w:t xml:space="preserve"> 2016, Sex, Immi</w:t>
            </w:r>
            <w:r>
              <w:t>grant status, Country of origin</w:t>
            </w:r>
          </w:p>
        </w:tc>
        <w:tc>
          <w:tcPr>
            <w:tcW w:w="4266" w:type="dxa"/>
          </w:tcPr>
          <w:p w:rsidR="008C7BE0" w:rsidRDefault="002D5F13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Statistics Denmark population registry </w:t>
            </w:r>
            <w:r w:rsidR="004F3E27">
              <w:t>[</w:t>
            </w:r>
            <w:r w:rsidRPr="002D5F13">
              <w:t>1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Highe</w:t>
            </w:r>
            <w:r>
              <w:t>st attained level of education</w:t>
            </w:r>
          </w:p>
        </w:tc>
        <w:tc>
          <w:tcPr>
            <w:tcW w:w="4266" w:type="dxa"/>
          </w:tcPr>
          <w:p w:rsidR="008C7BE0" w:rsidRDefault="003D4495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 w:rsidRPr="003D4495">
              <w:t>The P</w:t>
            </w:r>
            <w:r w:rsidR="006C5A4B">
              <w:t xml:space="preserve">opulation’s Education Register </w:t>
            </w:r>
            <w:r w:rsidR="004F3E27">
              <w:t>[</w:t>
            </w:r>
            <w:r w:rsidR="002D5F13" w:rsidRPr="002D5F13">
              <w:t>2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Municipality of residence by Jan 1</w:t>
            </w:r>
            <w:r w:rsidRPr="005814C6">
              <w:rPr>
                <w:vertAlign w:val="superscript"/>
              </w:rPr>
              <w:t>st</w:t>
            </w:r>
            <w:r>
              <w:t xml:space="preserve"> 2016</w:t>
            </w:r>
          </w:p>
        </w:tc>
        <w:tc>
          <w:tcPr>
            <w:tcW w:w="4266" w:type="dxa"/>
          </w:tcPr>
          <w:p w:rsidR="008C7BE0" w:rsidRDefault="00C42D9C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Statistics Denmark population registry </w:t>
            </w:r>
            <w:r w:rsidR="004F3E27">
              <w:t>[</w:t>
            </w:r>
            <w:r w:rsidRPr="002D5F13">
              <w:t>1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Length of stay for residents in nursing home by Jan 1</w:t>
            </w:r>
            <w:r w:rsidRPr="005814C6">
              <w:rPr>
                <w:vertAlign w:val="superscript"/>
              </w:rPr>
              <w:t>st</w:t>
            </w:r>
            <w:r>
              <w:t xml:space="preserve"> 2016</w:t>
            </w:r>
          </w:p>
        </w:tc>
        <w:tc>
          <w:tcPr>
            <w:tcW w:w="4266" w:type="dxa"/>
          </w:tcPr>
          <w:p w:rsidR="008C7BE0" w:rsidRDefault="002D5F13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Statistics Denmark data on social services for the elderly </w:t>
            </w:r>
            <w:r w:rsidR="004F3E27">
              <w:t>[</w:t>
            </w:r>
            <w:r w:rsidRPr="002D5F13">
              <w:t>3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6C5A4B" w:rsidP="006C5A4B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Affluence index </w:t>
            </w:r>
            <w:r w:rsidR="004F3E27">
              <w:t>[</w:t>
            </w:r>
            <w:r w:rsidR="002D5F13" w:rsidRPr="002D5F13">
              <w:t>4</w:t>
            </w:r>
            <w:r w:rsidR="004F3E27">
              <w:t>]</w:t>
            </w:r>
            <w:r w:rsidR="008C7BE0">
              <w:t xml:space="preserve"> computed at age 65</w:t>
            </w:r>
          </w:p>
        </w:tc>
        <w:tc>
          <w:tcPr>
            <w:tcW w:w="4266" w:type="dxa"/>
          </w:tcPr>
          <w:p w:rsidR="006C5A4B" w:rsidRDefault="006C5A4B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Income Statistics Register</w:t>
            </w:r>
            <w:r>
              <w:t xml:space="preserve"> </w:t>
            </w:r>
            <w:r w:rsidR="004F3E27">
              <w:t>[</w:t>
            </w:r>
            <w:r w:rsidR="002D5F13" w:rsidRPr="002D5F13">
              <w:t>5</w:t>
            </w:r>
            <w:r w:rsidR="004F3E27">
              <w:t>]</w:t>
            </w:r>
          </w:p>
        </w:tc>
      </w:tr>
      <w:tr w:rsidR="008C7BE0" w:rsidTr="008C7BE0">
        <w:tc>
          <w:tcPr>
            <w:tcW w:w="5362" w:type="dxa"/>
            <w:gridSpan w:val="2"/>
            <w:vAlign w:val="center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  <w:r w:rsidRPr="009275CD">
              <w:rPr>
                <w:b/>
              </w:rPr>
              <w:t>For each quarter of 2014-2015:</w:t>
            </w:r>
          </w:p>
        </w:tc>
        <w:tc>
          <w:tcPr>
            <w:tcW w:w="4266" w:type="dxa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8C7BE0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Civil status, cohabitation status, household type</w:t>
            </w:r>
            <w:r>
              <w:t>, n</w:t>
            </w:r>
            <w:r>
              <w:t>umber of persons in household/family</w:t>
            </w:r>
          </w:p>
        </w:tc>
        <w:tc>
          <w:tcPr>
            <w:tcW w:w="4266" w:type="dxa"/>
          </w:tcPr>
          <w:p w:rsidR="008C7BE0" w:rsidRDefault="002D5F13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Statistics Denmark population registry </w:t>
            </w:r>
            <w:r w:rsidR="004F3E27">
              <w:t>[</w:t>
            </w:r>
            <w:r w:rsidRPr="002D5F13">
              <w:t>1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Hours of personal and practical care </w:t>
            </w:r>
            <w:r w:rsidR="008976E7">
              <w:t>provided by municipality</w:t>
            </w:r>
          </w:p>
        </w:tc>
        <w:tc>
          <w:tcPr>
            <w:tcW w:w="4266" w:type="dxa"/>
          </w:tcPr>
          <w:p w:rsidR="008C7BE0" w:rsidRDefault="0069416B" w:rsidP="0015707D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Statistics Denmark </w:t>
            </w:r>
            <w:r w:rsidR="0015707D">
              <w:t xml:space="preserve">data on social services for the elderly </w:t>
            </w:r>
            <w:r w:rsidR="004F3E27">
              <w:t>[</w:t>
            </w:r>
            <w:r w:rsidR="002D5F13" w:rsidRPr="002D5F13">
              <w:t>3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Number of hospital contacts by ICD-10-chapter of main diagnosis</w:t>
            </w:r>
          </w:p>
        </w:tc>
        <w:tc>
          <w:tcPr>
            <w:tcW w:w="4266" w:type="dxa"/>
          </w:tcPr>
          <w:p w:rsidR="008C7BE0" w:rsidRDefault="008C7BE0" w:rsidP="003D4495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 xml:space="preserve">Danish </w:t>
            </w:r>
            <w:r w:rsidR="003D4495">
              <w:t>N</w:t>
            </w:r>
            <w:r>
              <w:t xml:space="preserve">ational </w:t>
            </w:r>
            <w:r w:rsidR="003D4495">
              <w:t>P</w:t>
            </w:r>
            <w:r>
              <w:t xml:space="preserve">atient </w:t>
            </w:r>
            <w:r w:rsidR="003D4495">
              <w:t>R</w:t>
            </w:r>
            <w:r>
              <w:t>egister</w:t>
            </w:r>
            <w:r w:rsidR="006C5A4B">
              <w:t xml:space="preserve"> </w:t>
            </w:r>
            <w:r w:rsidR="004F3E27">
              <w:t>[</w:t>
            </w:r>
            <w:r w:rsidR="002D5F13" w:rsidRPr="002D5F13">
              <w:t>6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Number of primary care visits by type of treatment</w:t>
            </w:r>
          </w:p>
        </w:tc>
        <w:tc>
          <w:tcPr>
            <w:tcW w:w="4266" w:type="dxa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 w:rsidRPr="008C7BE0">
              <w:t>Danish National Health Service Register</w:t>
            </w:r>
            <w:r w:rsidR="006C5A4B">
              <w:t xml:space="preserve"> </w:t>
            </w:r>
            <w:r w:rsidR="004F3E27">
              <w:t>[</w:t>
            </w:r>
            <w:r w:rsidR="002D5F13" w:rsidRPr="002D5F13">
              <w:t>7</w:t>
            </w:r>
            <w:r w:rsidR="004F3E27">
              <w:t>]</w:t>
            </w: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Number of prescriptions by ATC-code</w:t>
            </w:r>
          </w:p>
        </w:tc>
        <w:tc>
          <w:tcPr>
            <w:tcW w:w="4266" w:type="dxa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</w:pPr>
            <w:r>
              <w:t>Danish National Prescription Register</w:t>
            </w:r>
          </w:p>
        </w:tc>
      </w:tr>
      <w:tr w:rsidR="008C7BE0" w:rsidTr="008C7BE0">
        <w:tc>
          <w:tcPr>
            <w:tcW w:w="5362" w:type="dxa"/>
            <w:gridSpan w:val="2"/>
            <w:vAlign w:val="center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  <w:r w:rsidRPr="009275CD">
              <w:rPr>
                <w:b/>
              </w:rPr>
              <w:t>Yearly, for the years 2011-2015:</w:t>
            </w:r>
          </w:p>
        </w:tc>
        <w:tc>
          <w:tcPr>
            <w:tcW w:w="4266" w:type="dxa"/>
          </w:tcPr>
          <w:p w:rsidR="008C7BE0" w:rsidRPr="009275CD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  <w:jc w:val="left"/>
              <w:rPr>
                <w:b/>
              </w:rPr>
            </w:pPr>
          </w:p>
        </w:tc>
      </w:tr>
      <w:tr w:rsidR="008C7BE0" w:rsidTr="008C7BE0">
        <w:tc>
          <w:tcPr>
            <w:tcW w:w="229" w:type="dxa"/>
            <w:vAlign w:val="center"/>
          </w:tcPr>
          <w:p w:rsidR="008C7BE0" w:rsidRDefault="008C7BE0" w:rsidP="00F2078A">
            <w:pPr>
              <w:pStyle w:val="NIXPILLE"/>
              <w:framePr w:hSpace="0" w:wrap="auto" w:vAnchor="margin" w:hAnchor="text" w:yAlign="inline"/>
              <w:spacing w:after="0" w:line="360" w:lineRule="auto"/>
            </w:pPr>
          </w:p>
        </w:tc>
        <w:tc>
          <w:tcPr>
            <w:tcW w:w="5133" w:type="dxa"/>
            <w:vAlign w:val="center"/>
          </w:tcPr>
          <w:p w:rsidR="008C7BE0" w:rsidRDefault="008C7BE0" w:rsidP="003D4495">
            <w:pPr>
              <w:pStyle w:val="NIXPILLE"/>
              <w:framePr w:hSpace="0" w:wrap="auto" w:vAnchor="margin" w:hAnchor="text" w:yAlign="inline"/>
              <w:spacing w:line="360" w:lineRule="auto"/>
              <w:jc w:val="left"/>
            </w:pPr>
            <w:r>
              <w:t>Total salary, disposable income, amount of national early pension, amount of private pension, amount of state benef</w:t>
            </w:r>
            <w:r w:rsidR="003D4495">
              <w:t>its, a</w:t>
            </w:r>
            <w:r>
              <w:t>mount of property income</w:t>
            </w:r>
          </w:p>
        </w:tc>
        <w:tc>
          <w:tcPr>
            <w:tcW w:w="4266" w:type="dxa"/>
          </w:tcPr>
          <w:p w:rsidR="008C7BE0" w:rsidRDefault="006C5A4B" w:rsidP="00F2078A">
            <w:pPr>
              <w:pStyle w:val="NIXPILLE"/>
              <w:framePr w:hSpace="0" w:wrap="auto" w:vAnchor="margin" w:hAnchor="text" w:yAlign="inline"/>
              <w:spacing w:line="360" w:lineRule="auto"/>
              <w:jc w:val="left"/>
            </w:pPr>
            <w:r>
              <w:t xml:space="preserve">Income Statistics Register </w:t>
            </w:r>
            <w:r w:rsidR="004F3E27">
              <w:t>[</w:t>
            </w:r>
            <w:r w:rsidR="002D5F13" w:rsidRPr="002D5F13">
              <w:t>5</w:t>
            </w:r>
            <w:r w:rsidR="004F3E27">
              <w:t>]</w:t>
            </w:r>
          </w:p>
        </w:tc>
      </w:tr>
    </w:tbl>
    <w:p w:rsidR="001066A7" w:rsidRDefault="001066A7"/>
    <w:p w:rsidR="00AF2940" w:rsidRPr="00AF2940" w:rsidRDefault="00AF2940" w:rsidP="00AF2940">
      <w:pPr>
        <w:pStyle w:val="Bibliografi"/>
        <w:rPr>
          <w:lang w:val="da-DK"/>
        </w:rPr>
      </w:pPr>
      <w:r w:rsidRPr="00AF2940">
        <w:rPr>
          <w:lang w:val="da-DK"/>
        </w:rPr>
        <w:t>1.</w:t>
      </w:r>
      <w:r w:rsidRPr="00AF2940">
        <w:rPr>
          <w:lang w:val="da-DK"/>
        </w:rPr>
        <w:tab/>
        <w:t>Statistikdokumentation: Befolkningen. at &lt;https://www.dst.dk/da/Statistik/dokumentation/statistikdokumentation/befolkningen&gt;</w:t>
      </w:r>
    </w:p>
    <w:p w:rsidR="00AF2940" w:rsidRPr="00AF2940" w:rsidRDefault="00AF2940" w:rsidP="00AF2940">
      <w:pPr>
        <w:pStyle w:val="Bibliografi"/>
        <w:rPr>
          <w:lang w:val="da-DK"/>
        </w:rPr>
      </w:pPr>
      <w:r w:rsidRPr="00AF2940">
        <w:lastRenderedPageBreak/>
        <w:t>2.</w:t>
      </w:r>
      <w:r w:rsidRPr="00AF2940">
        <w:tab/>
        <w:t xml:space="preserve">Jensen, V. M. &amp; Rasmussen, A. W. Danish education registers. </w:t>
      </w:r>
      <w:proofErr w:type="spellStart"/>
      <w:r w:rsidRPr="00AF2940">
        <w:rPr>
          <w:i/>
          <w:iCs/>
          <w:lang w:val="da-DK"/>
        </w:rPr>
        <w:t>Scand</w:t>
      </w:r>
      <w:proofErr w:type="spellEnd"/>
      <w:r w:rsidRPr="00AF2940">
        <w:rPr>
          <w:i/>
          <w:iCs/>
          <w:lang w:val="da-DK"/>
        </w:rPr>
        <w:t>. J. Public Health</w:t>
      </w:r>
      <w:r w:rsidRPr="00AF2940">
        <w:rPr>
          <w:lang w:val="da-DK"/>
        </w:rPr>
        <w:t xml:space="preserve"> </w:t>
      </w:r>
      <w:r w:rsidRPr="00AF2940">
        <w:rPr>
          <w:b/>
          <w:bCs/>
          <w:lang w:val="da-DK"/>
        </w:rPr>
        <w:t>39,</w:t>
      </w:r>
      <w:r w:rsidRPr="00AF2940">
        <w:rPr>
          <w:lang w:val="da-DK"/>
        </w:rPr>
        <w:t xml:space="preserve"> 91–94 (2011).</w:t>
      </w:r>
    </w:p>
    <w:p w:rsidR="00AF2940" w:rsidRPr="00AF2940" w:rsidRDefault="00AF2940" w:rsidP="00AF2940">
      <w:pPr>
        <w:pStyle w:val="Bibliografi"/>
        <w:rPr>
          <w:lang w:val="da-DK"/>
        </w:rPr>
      </w:pPr>
      <w:r w:rsidRPr="00AF2940">
        <w:rPr>
          <w:lang w:val="da-DK"/>
        </w:rPr>
        <w:t>3.</w:t>
      </w:r>
      <w:r w:rsidRPr="00AF2940">
        <w:rPr>
          <w:lang w:val="da-DK"/>
        </w:rPr>
        <w:tab/>
        <w:t>Statistikdokumentation: Sociale ydelser til ældre. at &lt;https://www.dst.dk/da/Statistik/dokumentation/statistikdokumentation/sociale-ydelser-til-aeldre&gt;</w:t>
      </w:r>
    </w:p>
    <w:p w:rsidR="00AF2940" w:rsidRPr="00AF2940" w:rsidRDefault="00AF2940" w:rsidP="00AF2940">
      <w:pPr>
        <w:pStyle w:val="Bibliografi"/>
      </w:pPr>
      <w:r w:rsidRPr="00AF2940">
        <w:t>4.</w:t>
      </w:r>
      <w:r w:rsidRPr="00AF2940">
        <w:tab/>
        <w:t xml:space="preserve">Cairns, A. J. G., </w:t>
      </w:r>
      <w:proofErr w:type="spellStart"/>
      <w:r w:rsidRPr="00AF2940">
        <w:t>Kallestrup</w:t>
      </w:r>
      <w:proofErr w:type="spellEnd"/>
      <w:r w:rsidRPr="00AF2940">
        <w:t xml:space="preserve"> Lamb, M., </w:t>
      </w:r>
      <w:proofErr w:type="spellStart"/>
      <w:r w:rsidRPr="00AF2940">
        <w:t>Rosenskjold</w:t>
      </w:r>
      <w:proofErr w:type="spellEnd"/>
      <w:r w:rsidRPr="00AF2940">
        <w:t xml:space="preserve">, C., Blake, D. P. &amp; Dowd, K. </w:t>
      </w:r>
      <w:r w:rsidRPr="00AF2940">
        <w:rPr>
          <w:i/>
          <w:iCs/>
        </w:rPr>
        <w:t>Modelling Socio-Economic Differences in Mortality Using a New Affluence Index</w:t>
      </w:r>
      <w:r w:rsidRPr="00AF2940">
        <w:t>. (Social Science Research Network, 2019). doi:10.2139/ssrn.3376527</w:t>
      </w:r>
    </w:p>
    <w:p w:rsidR="00AF2940" w:rsidRPr="00AF2940" w:rsidRDefault="00AF2940" w:rsidP="00AF2940">
      <w:pPr>
        <w:pStyle w:val="Bibliografi"/>
      </w:pPr>
      <w:r w:rsidRPr="00AF2940">
        <w:t>5.</w:t>
      </w:r>
      <w:r w:rsidRPr="00AF2940">
        <w:tab/>
      </w:r>
      <w:proofErr w:type="spellStart"/>
      <w:r w:rsidRPr="00AF2940">
        <w:t>Baadsgaard</w:t>
      </w:r>
      <w:proofErr w:type="spellEnd"/>
      <w:r w:rsidRPr="00AF2940">
        <w:t xml:space="preserve">, M. &amp; </w:t>
      </w:r>
      <w:proofErr w:type="spellStart"/>
      <w:r w:rsidRPr="00AF2940">
        <w:t>Quitzau</w:t>
      </w:r>
      <w:proofErr w:type="spellEnd"/>
      <w:r w:rsidRPr="00AF2940">
        <w:t xml:space="preserve">, J. Danish registers on personal income and transfer payments. </w:t>
      </w:r>
      <w:r w:rsidRPr="00AF2940">
        <w:rPr>
          <w:i/>
          <w:iCs/>
        </w:rPr>
        <w:t>Scand. J. Public Health</w:t>
      </w:r>
      <w:r w:rsidRPr="00AF2940">
        <w:t xml:space="preserve"> </w:t>
      </w:r>
      <w:r w:rsidRPr="00AF2940">
        <w:rPr>
          <w:b/>
          <w:bCs/>
        </w:rPr>
        <w:t>39,</w:t>
      </w:r>
      <w:r w:rsidRPr="00AF2940">
        <w:t xml:space="preserve"> 103–105 (2011).</w:t>
      </w:r>
    </w:p>
    <w:p w:rsidR="00AF2940" w:rsidRPr="00AF2940" w:rsidRDefault="00AF2940" w:rsidP="00AF2940">
      <w:pPr>
        <w:pStyle w:val="Bibliografi"/>
      </w:pPr>
      <w:r w:rsidRPr="00AF2940">
        <w:t>6.</w:t>
      </w:r>
      <w:r w:rsidRPr="00AF2940">
        <w:tab/>
      </w:r>
      <w:proofErr w:type="spellStart"/>
      <w:r w:rsidRPr="00AF2940">
        <w:t>Lynge</w:t>
      </w:r>
      <w:proofErr w:type="spellEnd"/>
      <w:r w:rsidRPr="00AF2940">
        <w:t xml:space="preserve">, E., </w:t>
      </w:r>
      <w:proofErr w:type="spellStart"/>
      <w:r w:rsidRPr="00AF2940">
        <w:t>Sandegaard</w:t>
      </w:r>
      <w:proofErr w:type="spellEnd"/>
      <w:r w:rsidRPr="00AF2940">
        <w:t xml:space="preserve">, J. L. &amp; </w:t>
      </w:r>
      <w:proofErr w:type="spellStart"/>
      <w:r w:rsidRPr="00AF2940">
        <w:t>Rebolj</w:t>
      </w:r>
      <w:proofErr w:type="spellEnd"/>
      <w:r w:rsidRPr="00AF2940">
        <w:t xml:space="preserve">, M. The Danish National Patient Register. </w:t>
      </w:r>
      <w:r w:rsidRPr="00AF2940">
        <w:rPr>
          <w:i/>
          <w:iCs/>
        </w:rPr>
        <w:t>Scand. J. Public Health</w:t>
      </w:r>
      <w:r w:rsidRPr="00AF2940">
        <w:t xml:space="preserve"> </w:t>
      </w:r>
      <w:r w:rsidRPr="00AF2940">
        <w:rPr>
          <w:b/>
          <w:bCs/>
        </w:rPr>
        <w:t>39,</w:t>
      </w:r>
      <w:r w:rsidRPr="00AF2940">
        <w:t xml:space="preserve"> 30–33 (2011).</w:t>
      </w:r>
    </w:p>
    <w:p w:rsidR="00AF2940" w:rsidRPr="00AF2940" w:rsidRDefault="00AF2940" w:rsidP="00AF2940">
      <w:pPr>
        <w:pStyle w:val="Bibliografi"/>
      </w:pPr>
      <w:r w:rsidRPr="00AF2940">
        <w:t>7.</w:t>
      </w:r>
      <w:r w:rsidRPr="00AF2940">
        <w:tab/>
        <w:t xml:space="preserve">Andersen, J. S., </w:t>
      </w:r>
      <w:proofErr w:type="spellStart"/>
      <w:r w:rsidRPr="00AF2940">
        <w:t>Olivarius</w:t>
      </w:r>
      <w:proofErr w:type="spellEnd"/>
      <w:r w:rsidRPr="00AF2940">
        <w:t xml:space="preserve">, N. D. F. &amp; Krasnik, A. The Danish National Health Service Register. </w:t>
      </w:r>
      <w:r w:rsidRPr="00AF2940">
        <w:rPr>
          <w:i/>
          <w:iCs/>
        </w:rPr>
        <w:t>Scand. J. Public Health</w:t>
      </w:r>
      <w:r w:rsidRPr="00AF2940">
        <w:t xml:space="preserve"> </w:t>
      </w:r>
      <w:r w:rsidRPr="00AF2940">
        <w:rPr>
          <w:b/>
          <w:bCs/>
        </w:rPr>
        <w:t>39,</w:t>
      </w:r>
      <w:r w:rsidRPr="00AF2940">
        <w:t xml:space="preserve"> 34–37 (2011).</w:t>
      </w:r>
    </w:p>
    <w:p w:rsidR="003D4495" w:rsidRPr="004F3E27" w:rsidRDefault="003D4495">
      <w:bookmarkStart w:id="0" w:name="_GoBack"/>
      <w:bookmarkEnd w:id="0"/>
    </w:p>
    <w:sectPr w:rsidR="003D4495" w:rsidRPr="004F3E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BE0"/>
    <w:rsid w:val="000304C4"/>
    <w:rsid w:val="001066A7"/>
    <w:rsid w:val="0015707D"/>
    <w:rsid w:val="002D5F13"/>
    <w:rsid w:val="003D4495"/>
    <w:rsid w:val="00422C74"/>
    <w:rsid w:val="004F3E27"/>
    <w:rsid w:val="006756D1"/>
    <w:rsid w:val="0069416B"/>
    <w:rsid w:val="006C5A4B"/>
    <w:rsid w:val="00895DA3"/>
    <w:rsid w:val="008976E7"/>
    <w:rsid w:val="008C7BE0"/>
    <w:rsid w:val="008D0A20"/>
    <w:rsid w:val="00915194"/>
    <w:rsid w:val="00945C8A"/>
    <w:rsid w:val="00AF2940"/>
    <w:rsid w:val="00B218AE"/>
    <w:rsid w:val="00B241AA"/>
    <w:rsid w:val="00B768F5"/>
    <w:rsid w:val="00C42D9C"/>
    <w:rsid w:val="00CB06F0"/>
    <w:rsid w:val="00D62F78"/>
    <w:rsid w:val="00F1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368C7"/>
  <w15:chartTrackingRefBased/>
  <w15:docId w15:val="{5F3CE8AA-32AA-4305-96D0-3A9CBAE0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BE0"/>
    <w:pPr>
      <w:spacing w:after="240" w:line="360" w:lineRule="auto"/>
      <w:ind w:right="284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C7BE0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IXPILLE">
    <w:name w:val="NIX PILLE"/>
    <w:basedOn w:val="Normal"/>
    <w:link w:val="NIXPILLETegn"/>
    <w:qFormat/>
    <w:rsid w:val="008C7BE0"/>
    <w:pPr>
      <w:framePr w:hSpace="141" w:wrap="around" w:vAnchor="text" w:hAnchor="margin" w:y="505"/>
      <w:spacing w:line="276" w:lineRule="auto"/>
      <w:jc w:val="center"/>
    </w:pPr>
  </w:style>
  <w:style w:type="character" w:customStyle="1" w:styleId="NIXPILLETegn">
    <w:name w:val="NIX PILLE Tegn"/>
    <w:basedOn w:val="Standardskrifttypeiafsnit"/>
    <w:link w:val="NIXPILLE"/>
    <w:rsid w:val="008C7BE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ibliografi">
    <w:name w:val="Bibliography"/>
    <w:basedOn w:val="Normal"/>
    <w:next w:val="Normal"/>
    <w:uiPriority w:val="37"/>
    <w:unhideWhenUsed/>
    <w:rsid w:val="003D4495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77</Words>
  <Characters>1962</Characters>
  <Application>Microsoft Office Word</Application>
  <DocSecurity>0</DocSecurity>
  <Lines>4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inkel Hansen</dc:creator>
  <cp:keywords/>
  <dc:description/>
  <cp:lastModifiedBy>Anne Vinkel Hansen</cp:lastModifiedBy>
  <cp:revision>7</cp:revision>
  <dcterms:created xsi:type="dcterms:W3CDTF">2022-12-04T20:27:00Z</dcterms:created>
  <dcterms:modified xsi:type="dcterms:W3CDTF">2022-12-04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6.0.18"&gt;&lt;session id="Pg9CV4IF"/&gt;&lt;style id="http://www.zotero.org/styles/nature-no-superscript" hasBibliography="1" bibliographyStyleHasBeenSet="1"/&gt;&lt;prefs&gt;&lt;pref name="fieldType" value="Field"/&gt;&lt;pref name="automaticJo</vt:lpwstr>
  </property>
  <property fmtid="{D5CDD505-2E9C-101B-9397-08002B2CF9AE}" pid="4" name="ZOTERO_PREF_2">
    <vt:lpwstr>urnalAbbreviations" value="true"/&gt;&lt;/prefs&gt;&lt;/data&gt;</vt:lpwstr>
  </property>
</Properties>
</file>